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ure S3</w:t>
      </w:r>
      <w:r>
        <w:rPr>
          <w:lang w:val="en-GB"/>
        </w:rPr>
        <w:t>: A) SW1116 cells were treated by 10µM PG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with or without MRP4 and 15-PGDH inhibitors as described in material and methods. The amount of intracellular PG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was measured as in supplementary figure 1 after 24 hours (left). The DEVDase activity was measured as described above in the cells treated by the combination of PG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nd inhibitors (right). B) The three additional cell lines were treated as described in A). Intracellular PG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was measured as described above (left). Cell death was assessed after a 30 hours treatment (right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760720" cy="3360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223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19:00Z</dcterms:created>
  <dc:creator> </dc:creator>
  <dc:description/>
  <cp:keywords/>
  <dc:language>en-US</dc:language>
  <cp:lastModifiedBy> </cp:lastModifiedBy>
  <dcterms:modified xsi:type="dcterms:W3CDTF">2011-03-28T13:19:00Z</dcterms:modified>
  <cp:revision>3</cp:revision>
  <dc:subject/>
  <dc:title>Supplementary figure 1: A) mPGES-1 overexpression was induced by transfection in the four colon cancer cell lines indicated</dc:title>
</cp:coreProperties>
</file>